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8B1F7" w14:textId="7C7FECC5" w:rsidR="00DE58B5" w:rsidRPr="0042474F" w:rsidRDefault="001D7661" w:rsidP="001B0846">
      <w:pPr>
        <w:spacing w:line="480" w:lineRule="auto"/>
        <w:rPr>
          <w:rFonts w:ascii="Arial" w:hAnsi="Arial" w:cs="Arial"/>
          <w:b/>
          <w:bCs/>
        </w:rPr>
      </w:pPr>
      <w:r w:rsidRPr="0042474F">
        <w:rPr>
          <w:rFonts w:ascii="Arial" w:hAnsi="Arial" w:cs="Arial"/>
          <w:b/>
          <w:bCs/>
        </w:rPr>
        <w:t xml:space="preserve">Supplemental </w:t>
      </w:r>
      <w:r w:rsidR="00D6350E">
        <w:rPr>
          <w:rFonts w:ascii="Arial" w:hAnsi="Arial" w:cs="Arial"/>
          <w:b/>
          <w:bCs/>
        </w:rPr>
        <w:t>File</w:t>
      </w:r>
      <w:r w:rsidRPr="0042474F">
        <w:rPr>
          <w:rFonts w:ascii="Arial" w:hAnsi="Arial" w:cs="Arial"/>
          <w:b/>
          <w:bCs/>
        </w:rPr>
        <w:t xml:space="preserve"> 1.</w:t>
      </w:r>
    </w:p>
    <w:p w14:paraId="4D40520E" w14:textId="42FD7A9D" w:rsidR="00DE58B5" w:rsidRPr="0042474F" w:rsidRDefault="00DE58B5" w:rsidP="001B0846">
      <w:pPr>
        <w:spacing w:line="480" w:lineRule="auto"/>
        <w:rPr>
          <w:rFonts w:ascii="Arial" w:hAnsi="Arial" w:cs="Arial"/>
          <w:b/>
          <w:bCs/>
        </w:rPr>
      </w:pPr>
      <w:r w:rsidRPr="0042474F">
        <w:rPr>
          <w:rFonts w:ascii="Arial" w:hAnsi="Arial" w:cs="Arial"/>
          <w:b/>
          <w:bCs/>
        </w:rPr>
        <w:t>Subject Characterization</w:t>
      </w:r>
    </w:p>
    <w:tbl>
      <w:tblPr>
        <w:tblStyle w:val="TableGrid"/>
        <w:tblW w:w="8834" w:type="dxa"/>
        <w:tblLayout w:type="fixed"/>
        <w:tblLook w:val="04A0" w:firstRow="1" w:lastRow="0" w:firstColumn="1" w:lastColumn="0" w:noHBand="0" w:noVBand="1"/>
      </w:tblPr>
      <w:tblGrid>
        <w:gridCol w:w="1767"/>
        <w:gridCol w:w="1009"/>
        <w:gridCol w:w="1388"/>
        <w:gridCol w:w="2651"/>
        <w:gridCol w:w="2019"/>
      </w:tblGrid>
      <w:tr w:rsidR="001B0846" w:rsidRPr="0042474F" w14:paraId="0E19CB03" w14:textId="77777777" w:rsidTr="001B0846">
        <w:trPr>
          <w:trHeight w:val="319"/>
        </w:trPr>
        <w:tc>
          <w:tcPr>
            <w:tcW w:w="1767" w:type="dxa"/>
            <w:noWrap/>
            <w:hideMark/>
          </w:tcPr>
          <w:p w14:paraId="0EAC0F18" w14:textId="60F24D3E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Disease stage</w:t>
            </w:r>
          </w:p>
        </w:tc>
        <w:tc>
          <w:tcPr>
            <w:tcW w:w="1009" w:type="dxa"/>
          </w:tcPr>
          <w:p w14:paraId="1A0AE079" w14:textId="0386DD8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ge</w:t>
            </w:r>
          </w:p>
        </w:tc>
        <w:tc>
          <w:tcPr>
            <w:tcW w:w="1388" w:type="dxa"/>
          </w:tcPr>
          <w:p w14:paraId="2E52519B" w14:textId="19654B3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Gender</w:t>
            </w:r>
          </w:p>
        </w:tc>
        <w:tc>
          <w:tcPr>
            <w:tcW w:w="2651" w:type="dxa"/>
            <w:noWrap/>
            <w:hideMark/>
          </w:tcPr>
          <w:p w14:paraId="2711845F" w14:textId="62644EC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Disease Presentation</w:t>
            </w:r>
          </w:p>
        </w:tc>
        <w:tc>
          <w:tcPr>
            <w:tcW w:w="2019" w:type="dxa"/>
          </w:tcPr>
          <w:p w14:paraId="26379D78" w14:textId="049603AE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 xml:space="preserve">Time </w:t>
            </w:r>
            <w:proofErr w:type="gramStart"/>
            <w:r w:rsidRPr="0042474F">
              <w:rPr>
                <w:rFonts w:ascii="Arial" w:hAnsi="Arial" w:cs="Arial"/>
              </w:rPr>
              <w:t>point</w:t>
            </w:r>
            <w:proofErr w:type="gramEnd"/>
            <w:r w:rsidRPr="0042474F">
              <w:rPr>
                <w:rFonts w:ascii="Arial" w:hAnsi="Arial" w:cs="Arial"/>
              </w:rPr>
              <w:t xml:space="preserve"> of Sera Collection</w:t>
            </w:r>
            <w:r w:rsidR="00034E20">
              <w:rPr>
                <w:rFonts w:ascii="Arial" w:hAnsi="Arial" w:cs="Arial"/>
              </w:rPr>
              <w:t xml:space="preserve"> </w:t>
            </w:r>
          </w:p>
        </w:tc>
      </w:tr>
      <w:tr w:rsidR="001B0846" w:rsidRPr="0042474F" w14:paraId="323072E9" w14:textId="77777777" w:rsidTr="001B0846">
        <w:trPr>
          <w:trHeight w:val="319"/>
        </w:trPr>
        <w:tc>
          <w:tcPr>
            <w:tcW w:w="1767" w:type="dxa"/>
            <w:vMerge w:val="restart"/>
            <w:noWrap/>
            <w:hideMark/>
          </w:tcPr>
          <w:p w14:paraId="3716DB2D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cute Localized</w:t>
            </w:r>
          </w:p>
          <w:p w14:paraId="7A69AA28" w14:textId="12A7210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 xml:space="preserve">Infection </w:t>
            </w:r>
          </w:p>
        </w:tc>
        <w:tc>
          <w:tcPr>
            <w:tcW w:w="1009" w:type="dxa"/>
            <w:vMerge w:val="restart"/>
          </w:tcPr>
          <w:p w14:paraId="39DF6B2A" w14:textId="320398B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8</w:t>
            </w:r>
          </w:p>
        </w:tc>
        <w:tc>
          <w:tcPr>
            <w:tcW w:w="1388" w:type="dxa"/>
            <w:vMerge w:val="restart"/>
          </w:tcPr>
          <w:p w14:paraId="2DB17018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4B1EF064" w14:textId="275274E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  <w:hideMark/>
          </w:tcPr>
          <w:p w14:paraId="7CF906C3" w14:textId="2FAFF33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3BF26077" w14:textId="3716DBE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2D7521B9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44B9605C" w14:textId="19BC45F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5BAFB880" w14:textId="543174A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7F45DF10" w14:textId="3DD19E44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368B5D7A" w14:textId="5239FF84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1ADA1A2" w14:textId="02FEA654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2FABF7C3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1B5FB57D" w14:textId="1C4496B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54268CF1" w14:textId="54C8617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5F9E944" w14:textId="063D792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3F76CF3D" w14:textId="5624619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361C5472" w14:textId="7E3F989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689B70F4" w14:textId="77777777" w:rsidTr="001B0846">
        <w:trPr>
          <w:trHeight w:val="319"/>
        </w:trPr>
        <w:tc>
          <w:tcPr>
            <w:tcW w:w="1767" w:type="dxa"/>
            <w:vMerge w:val="restart"/>
            <w:noWrap/>
            <w:hideMark/>
          </w:tcPr>
          <w:p w14:paraId="5F51FD22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cute Localized</w:t>
            </w:r>
          </w:p>
          <w:p w14:paraId="03991A44" w14:textId="7EC8A88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Infection</w:t>
            </w:r>
          </w:p>
        </w:tc>
        <w:tc>
          <w:tcPr>
            <w:tcW w:w="1009" w:type="dxa"/>
            <w:vMerge w:val="restart"/>
          </w:tcPr>
          <w:p w14:paraId="1ACC0711" w14:textId="705A729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3</w:t>
            </w:r>
          </w:p>
        </w:tc>
        <w:tc>
          <w:tcPr>
            <w:tcW w:w="1388" w:type="dxa"/>
            <w:vMerge w:val="restart"/>
          </w:tcPr>
          <w:p w14:paraId="7C6F0438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2037C7BB" w14:textId="703347E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  <w:hideMark/>
          </w:tcPr>
          <w:p w14:paraId="16F61F63" w14:textId="6D5A2BB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7736E75A" w14:textId="68CDBBE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4A09F18A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30CDA66C" w14:textId="5CA2743C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41A6F4B5" w14:textId="357DD57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3D068C96" w14:textId="2A32DDA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3F4C1F3F" w14:textId="6B66762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ED9A8EB" w14:textId="37AECF8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4C3472A8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5E15891A" w14:textId="19EB78F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69EAC6CD" w14:textId="076B5A8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ED98840" w14:textId="30A25BD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2A4D0107" w14:textId="247599EE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41CEED4" w14:textId="485B7D5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5A8D3F8D" w14:textId="77777777" w:rsidTr="001B0846">
        <w:trPr>
          <w:trHeight w:val="319"/>
        </w:trPr>
        <w:tc>
          <w:tcPr>
            <w:tcW w:w="1767" w:type="dxa"/>
            <w:vMerge w:val="restart"/>
            <w:noWrap/>
            <w:hideMark/>
          </w:tcPr>
          <w:p w14:paraId="7D726793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cute Localized</w:t>
            </w:r>
          </w:p>
          <w:p w14:paraId="53205EB8" w14:textId="28FC6724" w:rsidR="00421327" w:rsidRPr="0042474F" w:rsidRDefault="00421327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Infection</w:t>
            </w:r>
          </w:p>
        </w:tc>
        <w:tc>
          <w:tcPr>
            <w:tcW w:w="1009" w:type="dxa"/>
            <w:vMerge w:val="restart"/>
          </w:tcPr>
          <w:p w14:paraId="432CE693" w14:textId="5CF1D4C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5</w:t>
            </w:r>
          </w:p>
        </w:tc>
        <w:tc>
          <w:tcPr>
            <w:tcW w:w="1388" w:type="dxa"/>
            <w:vMerge w:val="restart"/>
          </w:tcPr>
          <w:p w14:paraId="7EA1DC1B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2C967DEE" w14:textId="76E2FE8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  <w:hideMark/>
          </w:tcPr>
          <w:p w14:paraId="2469D5D9" w14:textId="015E9DB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6C8EDEA8" w14:textId="7980C8D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1CAB2AB0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2FFF63BA" w14:textId="73CC342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18BDCE93" w14:textId="2F6F5CE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44AAA39C" w14:textId="3A98452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61537914" w14:textId="0B58901C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7B4CCF9C" w14:textId="5CA65F1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040BC621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395AA4D5" w14:textId="64C786B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6F820341" w14:textId="3DB2417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9C3C348" w14:textId="6C806B5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162785F0" w14:textId="66D236C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478D6AB" w14:textId="759AADA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450C1517" w14:textId="77777777" w:rsidTr="001B0846">
        <w:trPr>
          <w:trHeight w:val="319"/>
        </w:trPr>
        <w:tc>
          <w:tcPr>
            <w:tcW w:w="1767" w:type="dxa"/>
            <w:vMerge w:val="restart"/>
            <w:noWrap/>
          </w:tcPr>
          <w:p w14:paraId="1DC9A19B" w14:textId="77777777" w:rsidR="00421327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 xml:space="preserve">Acute </w:t>
            </w:r>
          </w:p>
          <w:p w14:paraId="48B851C0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ocalized</w:t>
            </w:r>
          </w:p>
          <w:p w14:paraId="3B34DDB6" w14:textId="62250FE2" w:rsidR="00421327" w:rsidRPr="0042474F" w:rsidRDefault="00421327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Infection</w:t>
            </w:r>
          </w:p>
        </w:tc>
        <w:tc>
          <w:tcPr>
            <w:tcW w:w="1009" w:type="dxa"/>
            <w:vMerge w:val="restart"/>
          </w:tcPr>
          <w:p w14:paraId="5373D766" w14:textId="5892AEC1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3</w:t>
            </w:r>
          </w:p>
        </w:tc>
        <w:tc>
          <w:tcPr>
            <w:tcW w:w="1388" w:type="dxa"/>
            <w:vMerge w:val="restart"/>
          </w:tcPr>
          <w:p w14:paraId="330DD969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1E1B5413" w14:textId="68DECB3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</w:tcPr>
          <w:p w14:paraId="19752596" w14:textId="47798C0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61C0415F" w14:textId="4A03BCC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40FF57E3" w14:textId="77777777" w:rsidTr="001B0846">
        <w:trPr>
          <w:trHeight w:val="319"/>
        </w:trPr>
        <w:tc>
          <w:tcPr>
            <w:tcW w:w="1767" w:type="dxa"/>
            <w:vMerge/>
            <w:noWrap/>
          </w:tcPr>
          <w:p w14:paraId="65FAC8EC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15CCC025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AF3F6AC" w14:textId="6E4047C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2C4B1D45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CB180FE" w14:textId="0C6DD64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242F87E2" w14:textId="77777777" w:rsidTr="001B0846">
        <w:trPr>
          <w:trHeight w:val="319"/>
        </w:trPr>
        <w:tc>
          <w:tcPr>
            <w:tcW w:w="1767" w:type="dxa"/>
            <w:vMerge/>
            <w:noWrap/>
          </w:tcPr>
          <w:p w14:paraId="7F6F1AFB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7737BD5E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3068BDC7" w14:textId="105CF17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3D45543C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B2FEE7B" w14:textId="6CC1BC7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5B4DC434" w14:textId="77777777" w:rsidTr="001B0846">
        <w:trPr>
          <w:trHeight w:val="319"/>
        </w:trPr>
        <w:tc>
          <w:tcPr>
            <w:tcW w:w="1767" w:type="dxa"/>
            <w:vMerge w:val="restart"/>
            <w:noWrap/>
          </w:tcPr>
          <w:p w14:paraId="14D2425E" w14:textId="67120CA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ate Disease</w:t>
            </w:r>
          </w:p>
        </w:tc>
        <w:tc>
          <w:tcPr>
            <w:tcW w:w="1009" w:type="dxa"/>
            <w:vMerge w:val="restart"/>
          </w:tcPr>
          <w:p w14:paraId="402C5B4C" w14:textId="51D838B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45</w:t>
            </w:r>
          </w:p>
        </w:tc>
        <w:tc>
          <w:tcPr>
            <w:tcW w:w="1388" w:type="dxa"/>
            <w:vMerge w:val="restart"/>
          </w:tcPr>
          <w:p w14:paraId="00C7CA88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  <w:p w14:paraId="00B74329" w14:textId="0AF825B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</w:tcPr>
          <w:p w14:paraId="1198397D" w14:textId="2789079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rthritis</w:t>
            </w:r>
          </w:p>
        </w:tc>
        <w:tc>
          <w:tcPr>
            <w:tcW w:w="2019" w:type="dxa"/>
          </w:tcPr>
          <w:p w14:paraId="7463F06E" w14:textId="5F6882F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55AF856A" w14:textId="77777777" w:rsidTr="001B0846">
        <w:trPr>
          <w:trHeight w:val="649"/>
        </w:trPr>
        <w:tc>
          <w:tcPr>
            <w:tcW w:w="1767" w:type="dxa"/>
            <w:vMerge/>
            <w:noWrap/>
          </w:tcPr>
          <w:p w14:paraId="33AF1A6E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102A54A1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42FD6D65" w14:textId="16060A5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0F5A8B6B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0F9C3BCC" w14:textId="0A17D9F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5043B7" w:rsidRPr="0042474F" w14:paraId="341222D9" w14:textId="77777777" w:rsidTr="001B0846">
        <w:trPr>
          <w:trHeight w:val="319"/>
        </w:trPr>
        <w:tc>
          <w:tcPr>
            <w:tcW w:w="1767" w:type="dxa"/>
            <w:noWrap/>
          </w:tcPr>
          <w:p w14:paraId="49C84020" w14:textId="298999A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ate Disease</w:t>
            </w:r>
          </w:p>
        </w:tc>
        <w:tc>
          <w:tcPr>
            <w:tcW w:w="1009" w:type="dxa"/>
          </w:tcPr>
          <w:p w14:paraId="2250FA42" w14:textId="1408D54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35</w:t>
            </w:r>
          </w:p>
        </w:tc>
        <w:tc>
          <w:tcPr>
            <w:tcW w:w="1388" w:type="dxa"/>
          </w:tcPr>
          <w:p w14:paraId="7E598D60" w14:textId="77777777" w:rsidR="005043B7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  <w:p w14:paraId="179D840E" w14:textId="7BA88AA3" w:rsidR="00034E20" w:rsidRPr="0042474F" w:rsidRDefault="00034E20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noWrap/>
          </w:tcPr>
          <w:p w14:paraId="10DFCAE8" w14:textId="39C71275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rthritis</w:t>
            </w:r>
          </w:p>
        </w:tc>
        <w:tc>
          <w:tcPr>
            <w:tcW w:w="2019" w:type="dxa"/>
          </w:tcPr>
          <w:p w14:paraId="7477D422" w14:textId="3CB67390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5043B7" w:rsidRPr="0042474F" w14:paraId="431BBF08" w14:textId="77777777" w:rsidTr="001B0846">
        <w:trPr>
          <w:trHeight w:val="319"/>
        </w:trPr>
        <w:tc>
          <w:tcPr>
            <w:tcW w:w="1767" w:type="dxa"/>
            <w:vMerge w:val="restart"/>
            <w:noWrap/>
          </w:tcPr>
          <w:p w14:paraId="351CFB14" w14:textId="4FF698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ate Disease</w:t>
            </w:r>
          </w:p>
        </w:tc>
        <w:tc>
          <w:tcPr>
            <w:tcW w:w="1009" w:type="dxa"/>
            <w:vMerge w:val="restart"/>
          </w:tcPr>
          <w:p w14:paraId="2594E274" w14:textId="153C3490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7</w:t>
            </w:r>
          </w:p>
        </w:tc>
        <w:tc>
          <w:tcPr>
            <w:tcW w:w="1388" w:type="dxa"/>
            <w:vMerge w:val="restart"/>
          </w:tcPr>
          <w:p w14:paraId="7768E0E2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  <w:p w14:paraId="5BC03190" w14:textId="5158B882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</w:tcPr>
          <w:p w14:paraId="773A4EB4" w14:textId="6A0B21E0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rthritis</w:t>
            </w:r>
          </w:p>
        </w:tc>
        <w:tc>
          <w:tcPr>
            <w:tcW w:w="2019" w:type="dxa"/>
          </w:tcPr>
          <w:p w14:paraId="0B064177" w14:textId="0437ECAA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5043B7" w:rsidRPr="0042474F" w14:paraId="522EBAB9" w14:textId="77777777" w:rsidTr="001B0846">
        <w:trPr>
          <w:trHeight w:val="319"/>
        </w:trPr>
        <w:tc>
          <w:tcPr>
            <w:tcW w:w="1767" w:type="dxa"/>
            <w:vMerge/>
            <w:noWrap/>
          </w:tcPr>
          <w:p w14:paraId="068F94A9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314EAE43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32800114" w14:textId="75A5DEF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73B633B4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4232E3FA" w14:textId="707EEDF4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5043B7" w:rsidRPr="0042474F" w14:paraId="7EEE8F2F" w14:textId="77777777" w:rsidTr="001B0846">
        <w:trPr>
          <w:trHeight w:val="319"/>
        </w:trPr>
        <w:tc>
          <w:tcPr>
            <w:tcW w:w="1767" w:type="dxa"/>
            <w:noWrap/>
          </w:tcPr>
          <w:p w14:paraId="6710C6B5" w14:textId="246B4F9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lastRenderedPageBreak/>
              <w:t>Healthy Control</w:t>
            </w:r>
          </w:p>
        </w:tc>
        <w:tc>
          <w:tcPr>
            <w:tcW w:w="1009" w:type="dxa"/>
          </w:tcPr>
          <w:p w14:paraId="709F3C63" w14:textId="3C46353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74</w:t>
            </w:r>
          </w:p>
        </w:tc>
        <w:tc>
          <w:tcPr>
            <w:tcW w:w="1388" w:type="dxa"/>
          </w:tcPr>
          <w:p w14:paraId="27DC98E1" w14:textId="3126808D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</w:tc>
        <w:tc>
          <w:tcPr>
            <w:tcW w:w="2651" w:type="dxa"/>
            <w:noWrap/>
          </w:tcPr>
          <w:p w14:paraId="54E1AD67" w14:textId="52B3A3B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5E709DB3" w14:textId="507B8C52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5AEFA638" w14:textId="77777777" w:rsidTr="001B0846">
        <w:trPr>
          <w:trHeight w:val="319"/>
        </w:trPr>
        <w:tc>
          <w:tcPr>
            <w:tcW w:w="1767" w:type="dxa"/>
            <w:noWrap/>
          </w:tcPr>
          <w:p w14:paraId="479F65AC" w14:textId="13876C89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7AF173CB" w14:textId="6480E866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5</w:t>
            </w:r>
          </w:p>
        </w:tc>
        <w:tc>
          <w:tcPr>
            <w:tcW w:w="1388" w:type="dxa"/>
          </w:tcPr>
          <w:p w14:paraId="1BF42131" w14:textId="0A201B4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</w:tc>
        <w:tc>
          <w:tcPr>
            <w:tcW w:w="2651" w:type="dxa"/>
            <w:noWrap/>
          </w:tcPr>
          <w:p w14:paraId="7FAA24BF" w14:textId="509D9EEB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4DACA6B1" w14:textId="2EC3082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76209A15" w14:textId="77777777" w:rsidTr="001B0846">
        <w:trPr>
          <w:trHeight w:val="319"/>
        </w:trPr>
        <w:tc>
          <w:tcPr>
            <w:tcW w:w="1767" w:type="dxa"/>
            <w:noWrap/>
          </w:tcPr>
          <w:p w14:paraId="13E4425B" w14:textId="4D5B810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3F17AD0C" w14:textId="0F52D2E1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6</w:t>
            </w:r>
          </w:p>
        </w:tc>
        <w:tc>
          <w:tcPr>
            <w:tcW w:w="1388" w:type="dxa"/>
          </w:tcPr>
          <w:p w14:paraId="0A567157" w14:textId="0CC44C3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</w:tc>
        <w:tc>
          <w:tcPr>
            <w:tcW w:w="2651" w:type="dxa"/>
            <w:noWrap/>
          </w:tcPr>
          <w:p w14:paraId="3146D120" w14:textId="49E6709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212C052E" w14:textId="0B1D466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1D3E6C08" w14:textId="77777777" w:rsidTr="001B0846">
        <w:trPr>
          <w:trHeight w:val="319"/>
        </w:trPr>
        <w:tc>
          <w:tcPr>
            <w:tcW w:w="1767" w:type="dxa"/>
            <w:noWrap/>
          </w:tcPr>
          <w:p w14:paraId="1E3B653E" w14:textId="4A730C9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2861541F" w14:textId="5377E53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73</w:t>
            </w:r>
          </w:p>
        </w:tc>
        <w:tc>
          <w:tcPr>
            <w:tcW w:w="1388" w:type="dxa"/>
          </w:tcPr>
          <w:p w14:paraId="38E4E5E1" w14:textId="048F300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</w:tc>
        <w:tc>
          <w:tcPr>
            <w:tcW w:w="2651" w:type="dxa"/>
            <w:noWrap/>
          </w:tcPr>
          <w:p w14:paraId="4053C08E" w14:textId="287B2FA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20AFA05A" w14:textId="7D2346D1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04D03D33" w14:textId="77777777" w:rsidTr="001B0846">
        <w:trPr>
          <w:trHeight w:val="319"/>
        </w:trPr>
        <w:tc>
          <w:tcPr>
            <w:tcW w:w="1767" w:type="dxa"/>
            <w:noWrap/>
          </w:tcPr>
          <w:p w14:paraId="0A01AEE1" w14:textId="3AB7E004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4B2B1AAD" w14:textId="18FB5DD6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59</w:t>
            </w:r>
          </w:p>
        </w:tc>
        <w:tc>
          <w:tcPr>
            <w:tcW w:w="1388" w:type="dxa"/>
          </w:tcPr>
          <w:p w14:paraId="4FAB3AEF" w14:textId="35D23B1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</w:tc>
        <w:tc>
          <w:tcPr>
            <w:tcW w:w="2651" w:type="dxa"/>
            <w:noWrap/>
          </w:tcPr>
          <w:p w14:paraId="7700C5BA" w14:textId="18E09DE6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0CDA95B5" w14:textId="4D60B8D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</w:tbl>
    <w:p w14:paraId="52BC982F" w14:textId="77777777" w:rsidR="00DE58B5" w:rsidRPr="0042474F" w:rsidRDefault="00DE58B5" w:rsidP="001B0846">
      <w:pPr>
        <w:spacing w:line="480" w:lineRule="auto"/>
        <w:rPr>
          <w:rFonts w:ascii="Arial" w:hAnsi="Arial" w:cs="Arial"/>
          <w:b/>
          <w:bCs/>
        </w:rPr>
      </w:pPr>
    </w:p>
    <w:p w14:paraId="65C4C8AB" w14:textId="43B0FC1F" w:rsidR="00326432" w:rsidRPr="0042474F" w:rsidRDefault="00DE58B5" w:rsidP="001B0846">
      <w:pPr>
        <w:spacing w:line="480" w:lineRule="auto"/>
        <w:rPr>
          <w:rFonts w:ascii="Arial" w:hAnsi="Arial" w:cs="Arial"/>
        </w:rPr>
      </w:pPr>
      <w:r w:rsidRPr="0042474F">
        <w:rPr>
          <w:rFonts w:ascii="Arial" w:hAnsi="Arial" w:cs="Arial"/>
        </w:rPr>
        <w:t>Demographic information at the time of initial sample collection</w:t>
      </w:r>
      <w:r w:rsidR="00E63ACD" w:rsidRPr="0042474F">
        <w:rPr>
          <w:rFonts w:ascii="Arial" w:hAnsi="Arial" w:cs="Arial"/>
        </w:rPr>
        <w:t>. Time points: 0=time of diagnosis, 1=one month after diagnosis, 2=</w:t>
      </w:r>
      <w:r w:rsidR="005E506B" w:rsidRPr="0042474F">
        <w:rPr>
          <w:rFonts w:ascii="Arial" w:hAnsi="Arial" w:cs="Arial"/>
        </w:rPr>
        <w:t>3</w:t>
      </w:r>
      <w:r w:rsidR="0058745B" w:rsidRPr="0042474F">
        <w:rPr>
          <w:rFonts w:ascii="Arial" w:hAnsi="Arial" w:cs="Arial"/>
        </w:rPr>
        <w:t>-4</w:t>
      </w:r>
      <w:r w:rsidR="00E63ACD" w:rsidRPr="0042474F">
        <w:rPr>
          <w:rFonts w:ascii="Arial" w:hAnsi="Arial" w:cs="Arial"/>
        </w:rPr>
        <w:t xml:space="preserve"> months after diagnosis. EM=erythema </w:t>
      </w:r>
      <w:proofErr w:type="spellStart"/>
      <w:r w:rsidR="00E63ACD" w:rsidRPr="0042474F">
        <w:rPr>
          <w:rFonts w:ascii="Arial" w:hAnsi="Arial" w:cs="Arial"/>
        </w:rPr>
        <w:t>migrans</w:t>
      </w:r>
      <w:proofErr w:type="spellEnd"/>
      <w:r w:rsidR="00E63ACD" w:rsidRPr="0042474F">
        <w:rPr>
          <w:rFonts w:ascii="Arial" w:hAnsi="Arial" w:cs="Arial"/>
        </w:rPr>
        <w:t xml:space="preserve"> rash, NA=Not applicable</w:t>
      </w:r>
      <w:r w:rsidR="001B0846" w:rsidRPr="0042474F">
        <w:rPr>
          <w:rFonts w:ascii="Arial" w:hAnsi="Arial" w:cs="Arial"/>
        </w:rPr>
        <w:t>.  Archived sera samples were not available for all time points in each subject.</w:t>
      </w:r>
    </w:p>
    <w:sectPr w:rsidR="00326432" w:rsidRPr="0042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B5"/>
    <w:rsid w:val="00034E20"/>
    <w:rsid w:val="000A3DB4"/>
    <w:rsid w:val="000E20E1"/>
    <w:rsid w:val="00101D44"/>
    <w:rsid w:val="001624F3"/>
    <w:rsid w:val="001B0846"/>
    <w:rsid w:val="001D0088"/>
    <w:rsid w:val="001D7661"/>
    <w:rsid w:val="00236BB3"/>
    <w:rsid w:val="002D525D"/>
    <w:rsid w:val="00326432"/>
    <w:rsid w:val="0034161E"/>
    <w:rsid w:val="003A2C3E"/>
    <w:rsid w:val="003D3A5F"/>
    <w:rsid w:val="0040754C"/>
    <w:rsid w:val="00421327"/>
    <w:rsid w:val="0042474F"/>
    <w:rsid w:val="004746EF"/>
    <w:rsid w:val="00501678"/>
    <w:rsid w:val="005043B7"/>
    <w:rsid w:val="005048D6"/>
    <w:rsid w:val="00571F6B"/>
    <w:rsid w:val="0058745B"/>
    <w:rsid w:val="005E506B"/>
    <w:rsid w:val="006032A9"/>
    <w:rsid w:val="00647E70"/>
    <w:rsid w:val="00694077"/>
    <w:rsid w:val="006A60F4"/>
    <w:rsid w:val="006D5916"/>
    <w:rsid w:val="006E2DAE"/>
    <w:rsid w:val="00717388"/>
    <w:rsid w:val="007C7E94"/>
    <w:rsid w:val="008170A8"/>
    <w:rsid w:val="00861659"/>
    <w:rsid w:val="008922B3"/>
    <w:rsid w:val="008B4E26"/>
    <w:rsid w:val="009465E6"/>
    <w:rsid w:val="0097052A"/>
    <w:rsid w:val="009C4BEA"/>
    <w:rsid w:val="009D48DB"/>
    <w:rsid w:val="00AA5CF5"/>
    <w:rsid w:val="00AF475A"/>
    <w:rsid w:val="00B11ABC"/>
    <w:rsid w:val="00B36B31"/>
    <w:rsid w:val="00B54ECC"/>
    <w:rsid w:val="00BB7468"/>
    <w:rsid w:val="00C41F5C"/>
    <w:rsid w:val="00C73BEA"/>
    <w:rsid w:val="00C912F2"/>
    <w:rsid w:val="00CB44CC"/>
    <w:rsid w:val="00CE0F78"/>
    <w:rsid w:val="00D176FD"/>
    <w:rsid w:val="00D566FB"/>
    <w:rsid w:val="00D6350E"/>
    <w:rsid w:val="00D67A23"/>
    <w:rsid w:val="00DB0A5F"/>
    <w:rsid w:val="00DE58B5"/>
    <w:rsid w:val="00E63ACD"/>
    <w:rsid w:val="00E73D40"/>
    <w:rsid w:val="00E81C2D"/>
    <w:rsid w:val="00EB4EB2"/>
    <w:rsid w:val="00EF1E88"/>
    <w:rsid w:val="00F314A1"/>
    <w:rsid w:val="00FB51F3"/>
    <w:rsid w:val="00FD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420ED"/>
  <w15:chartTrackingRefBased/>
  <w15:docId w15:val="{998B2786-2309-F249-B8CA-6944203BF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5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8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8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B7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belperron</dc:creator>
  <cp:keywords/>
  <dc:description/>
  <cp:lastModifiedBy>Yu, Qian</cp:lastModifiedBy>
  <cp:revision>3</cp:revision>
  <dcterms:created xsi:type="dcterms:W3CDTF">2024-07-18T12:45:00Z</dcterms:created>
  <dcterms:modified xsi:type="dcterms:W3CDTF">2025-04-29T14:19:00Z</dcterms:modified>
</cp:coreProperties>
</file>